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48062" w14:textId="77777777" w:rsidR="004628C0" w:rsidRDefault="004628C0" w:rsidP="004628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167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DCBC383" w14:textId="77777777" w:rsidR="00BF388A" w:rsidRPr="002B167A" w:rsidRDefault="00BF388A" w:rsidP="004628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E2577" w14:textId="77777777" w:rsidR="004628C0" w:rsidRPr="002B167A" w:rsidRDefault="004628C0" w:rsidP="004628C0">
      <w:pPr>
        <w:rPr>
          <w:rFonts w:ascii="Times New Roman" w:hAnsi="Times New Roman" w:cs="Times New Roman"/>
          <w:sz w:val="24"/>
          <w:szCs w:val="24"/>
        </w:rPr>
      </w:pPr>
    </w:p>
    <w:p w14:paraId="2510156F" w14:textId="77777777" w:rsidR="004628C0" w:rsidRDefault="004628C0" w:rsidP="004628C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igure showing the difference in ERP waveforms between unattended and attended viewing</w:t>
      </w:r>
    </w:p>
    <w:p w14:paraId="7512F692" w14:textId="7C1DB469" w:rsidR="004628C0" w:rsidRDefault="00BF388A" w:rsidP="004628C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2231252" wp14:editId="49F47B96">
            <wp:simplePos x="0" y="0"/>
            <wp:positionH relativeFrom="column">
              <wp:posOffset>-685800</wp:posOffset>
            </wp:positionH>
            <wp:positionV relativeFrom="paragraph">
              <wp:posOffset>351155</wp:posOffset>
            </wp:positionV>
            <wp:extent cx="7052310" cy="6868160"/>
            <wp:effectExtent l="0" t="0" r="0" b="8890"/>
            <wp:wrapSquare wrapText="bothSides"/>
            <wp:docPr id="1215733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733537" name="Picture 121573353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310" cy="686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D6F3D" w14:textId="02226231" w:rsidR="004628C0" w:rsidRDefault="004628C0" w:rsidP="004628C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FC61CD0" w14:textId="6E38D388" w:rsidR="00C401B1" w:rsidRPr="004628C0" w:rsidRDefault="00BF388A" w:rsidP="004628C0">
      <w:r w:rsidRPr="00BF388A">
        <w:rPr>
          <w:rFonts w:ascii="Times New Roman" w:hAnsi="Times New Roman" w:cs="Times New Roman"/>
          <w:b/>
          <w:bCs/>
          <w:sz w:val="24"/>
          <w:szCs w:val="24"/>
        </w:rPr>
        <w:t>Figure 10.</w:t>
      </w:r>
      <w:r w:rsidRPr="00483029">
        <w:rPr>
          <w:rFonts w:ascii="Times New Roman" w:hAnsi="Times New Roman" w:cs="Times New Roman"/>
          <w:sz w:val="24"/>
          <w:szCs w:val="24"/>
        </w:rPr>
        <w:t xml:space="preserve"> </w:t>
      </w:r>
      <w:r w:rsidRPr="002460EE">
        <w:rPr>
          <w:rFonts w:ascii="Times New Roman" w:hAnsi="Times New Roman" w:cs="Times New Roman"/>
          <w:sz w:val="24"/>
          <w:szCs w:val="24"/>
        </w:rPr>
        <w:t>Showing the differences in waveforms between unattended and attended viewing for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60EE">
        <w:rPr>
          <w:rFonts w:ascii="Times New Roman" w:hAnsi="Times New Roman" w:cs="Times New Roman"/>
          <w:sz w:val="24"/>
          <w:szCs w:val="24"/>
        </w:rPr>
        <w:t xml:space="preserve">component and shape. </w:t>
      </w:r>
      <w:r w:rsidRPr="00BF388A">
        <w:rPr>
          <w:rFonts w:ascii="Times New Roman" w:hAnsi="Times New Roman" w:cs="Times New Roman"/>
          <w:i/>
          <w:iCs/>
          <w:sz w:val="24"/>
          <w:szCs w:val="24"/>
        </w:rPr>
        <w:t>ms</w:t>
      </w:r>
      <w:r w:rsidRPr="002460EE">
        <w:rPr>
          <w:rFonts w:ascii="Times New Roman" w:hAnsi="Times New Roman" w:cs="Times New Roman"/>
          <w:sz w:val="24"/>
          <w:szCs w:val="24"/>
        </w:rPr>
        <w:t xml:space="preserve"> = milliseconds, </w:t>
      </w:r>
      <w:r w:rsidRPr="00BF388A">
        <w:rPr>
          <w:rFonts w:ascii="Times New Roman" w:hAnsi="Times New Roman" w:cs="Times New Roman"/>
          <w:i/>
          <w:iCs/>
          <w:sz w:val="24"/>
          <w:szCs w:val="24"/>
        </w:rPr>
        <w:t>µV</w:t>
      </w:r>
      <w:r w:rsidRPr="002460EE">
        <w:rPr>
          <w:rFonts w:ascii="Times New Roman" w:hAnsi="Times New Roman" w:cs="Times New Roman"/>
          <w:sz w:val="24"/>
          <w:szCs w:val="24"/>
        </w:rPr>
        <w:t xml:space="preserve"> = microvol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C401B1" w:rsidRPr="00462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7F"/>
    <w:rsid w:val="00055F70"/>
    <w:rsid w:val="000631A2"/>
    <w:rsid w:val="00064D1A"/>
    <w:rsid w:val="000B52B9"/>
    <w:rsid w:val="000C2439"/>
    <w:rsid w:val="000C4B56"/>
    <w:rsid w:val="000E03FB"/>
    <w:rsid w:val="000F3F68"/>
    <w:rsid w:val="00142A02"/>
    <w:rsid w:val="001B258B"/>
    <w:rsid w:val="00203810"/>
    <w:rsid w:val="00204AE3"/>
    <w:rsid w:val="00237510"/>
    <w:rsid w:val="002378C3"/>
    <w:rsid w:val="0025791F"/>
    <w:rsid w:val="00293062"/>
    <w:rsid w:val="00295F4F"/>
    <w:rsid w:val="002B167A"/>
    <w:rsid w:val="002C536D"/>
    <w:rsid w:val="002C7073"/>
    <w:rsid w:val="002D3EF1"/>
    <w:rsid w:val="002E5A48"/>
    <w:rsid w:val="002F27B4"/>
    <w:rsid w:val="003000B6"/>
    <w:rsid w:val="00315904"/>
    <w:rsid w:val="003244BA"/>
    <w:rsid w:val="00354257"/>
    <w:rsid w:val="0037611C"/>
    <w:rsid w:val="003821B0"/>
    <w:rsid w:val="00396F3C"/>
    <w:rsid w:val="003B748F"/>
    <w:rsid w:val="003E4482"/>
    <w:rsid w:val="003F0AC1"/>
    <w:rsid w:val="004324F0"/>
    <w:rsid w:val="00451475"/>
    <w:rsid w:val="00452147"/>
    <w:rsid w:val="00455FA0"/>
    <w:rsid w:val="004628C0"/>
    <w:rsid w:val="004652C9"/>
    <w:rsid w:val="004723A6"/>
    <w:rsid w:val="00485B5C"/>
    <w:rsid w:val="004904BF"/>
    <w:rsid w:val="004C5575"/>
    <w:rsid w:val="00552B7F"/>
    <w:rsid w:val="00591572"/>
    <w:rsid w:val="005A5FF2"/>
    <w:rsid w:val="005C2B09"/>
    <w:rsid w:val="005C600C"/>
    <w:rsid w:val="005F11AF"/>
    <w:rsid w:val="00622DA1"/>
    <w:rsid w:val="006635A3"/>
    <w:rsid w:val="006747BE"/>
    <w:rsid w:val="006C0022"/>
    <w:rsid w:val="006F47CE"/>
    <w:rsid w:val="006F61E0"/>
    <w:rsid w:val="00717119"/>
    <w:rsid w:val="0073664E"/>
    <w:rsid w:val="00744C04"/>
    <w:rsid w:val="00750E74"/>
    <w:rsid w:val="00752272"/>
    <w:rsid w:val="00752516"/>
    <w:rsid w:val="007830A6"/>
    <w:rsid w:val="00784195"/>
    <w:rsid w:val="00825EF5"/>
    <w:rsid w:val="00834A23"/>
    <w:rsid w:val="008463CD"/>
    <w:rsid w:val="00856CD1"/>
    <w:rsid w:val="00866081"/>
    <w:rsid w:val="00867268"/>
    <w:rsid w:val="009321B4"/>
    <w:rsid w:val="009339F4"/>
    <w:rsid w:val="009351C9"/>
    <w:rsid w:val="00946C48"/>
    <w:rsid w:val="00985C58"/>
    <w:rsid w:val="0099257A"/>
    <w:rsid w:val="009A2191"/>
    <w:rsid w:val="009B278E"/>
    <w:rsid w:val="009B7E9B"/>
    <w:rsid w:val="009C186E"/>
    <w:rsid w:val="00A05B7E"/>
    <w:rsid w:val="00A67666"/>
    <w:rsid w:val="00A8238B"/>
    <w:rsid w:val="00A877D2"/>
    <w:rsid w:val="00AD6E4E"/>
    <w:rsid w:val="00AE46E2"/>
    <w:rsid w:val="00B22D90"/>
    <w:rsid w:val="00B537F1"/>
    <w:rsid w:val="00BB6D4C"/>
    <w:rsid w:val="00BE5F1C"/>
    <w:rsid w:val="00BE65D4"/>
    <w:rsid w:val="00BF3019"/>
    <w:rsid w:val="00BF388A"/>
    <w:rsid w:val="00C15760"/>
    <w:rsid w:val="00C401B1"/>
    <w:rsid w:val="00C41605"/>
    <w:rsid w:val="00C44EC7"/>
    <w:rsid w:val="00C813BC"/>
    <w:rsid w:val="00CB0FAB"/>
    <w:rsid w:val="00CB4F9E"/>
    <w:rsid w:val="00D34C0D"/>
    <w:rsid w:val="00D513FD"/>
    <w:rsid w:val="00D72873"/>
    <w:rsid w:val="00D86C05"/>
    <w:rsid w:val="00DA0370"/>
    <w:rsid w:val="00DB47C9"/>
    <w:rsid w:val="00DB6821"/>
    <w:rsid w:val="00DC2701"/>
    <w:rsid w:val="00E538E5"/>
    <w:rsid w:val="00E550DE"/>
    <w:rsid w:val="00E57A72"/>
    <w:rsid w:val="00E67294"/>
    <w:rsid w:val="00EB35EB"/>
    <w:rsid w:val="00EC138E"/>
    <w:rsid w:val="00F13A58"/>
    <w:rsid w:val="00F237B0"/>
    <w:rsid w:val="00F31545"/>
    <w:rsid w:val="00F35E33"/>
    <w:rsid w:val="00F40E77"/>
    <w:rsid w:val="00F47121"/>
    <w:rsid w:val="00F602F9"/>
    <w:rsid w:val="00FC2858"/>
    <w:rsid w:val="00FC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5B522"/>
  <w15:chartTrackingRefBased/>
  <w15:docId w15:val="{6FF19C87-B124-4AB3-B8D2-BD7261A41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8C0"/>
    <w:pPr>
      <w:widowControl w:val="0"/>
      <w:suppressAutoHyphens/>
      <w:autoSpaceDN w:val="0"/>
      <w:spacing w:after="0" w:line="240" w:lineRule="auto"/>
      <w:textAlignment w:val="baseline"/>
    </w:pPr>
    <w:rPr>
      <w:rFonts w:ascii="Aptos" w:eastAsia="Aptos" w:hAnsi="Aptos" w:cs="Arial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B7F"/>
    <w:pPr>
      <w:keepNext/>
      <w:keepLines/>
      <w:widowControl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B7F"/>
    <w:pPr>
      <w:keepNext/>
      <w:keepLines/>
      <w:widowControl/>
      <w:suppressAutoHyphens w:val="0"/>
      <w:autoSpaceDN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B7F"/>
    <w:pPr>
      <w:widowControl/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B7F"/>
    <w:pPr>
      <w:widowControl/>
      <w:numPr>
        <w:ilvl w:val="1"/>
      </w:numPr>
      <w:suppressAutoHyphens w:val="0"/>
      <w:autoSpaceDN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B7F"/>
    <w:pPr>
      <w:widowControl/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B7F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B7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B7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B6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F10DE5A0143458839880AD7F7C682" ma:contentTypeVersion="15" ma:contentTypeDescription="Create a new document." ma:contentTypeScope="" ma:versionID="4055f060c86927c8c9a4cb62f4869bab">
  <xsd:schema xmlns:xsd="http://www.w3.org/2001/XMLSchema" xmlns:xs="http://www.w3.org/2001/XMLSchema" xmlns:p="http://schemas.microsoft.com/office/2006/metadata/properties" xmlns:ns3="c39336f1-59f3-4188-9ae9-2e530703b8a3" xmlns:ns4="ac0b68f3-9044-46ec-8cab-a5745309c45b" targetNamespace="http://schemas.microsoft.com/office/2006/metadata/properties" ma:root="true" ma:fieldsID="4a2e9d7eb11f9f56185ce359e3373548" ns3:_="" ns4:_="">
    <xsd:import namespace="c39336f1-59f3-4188-9ae9-2e530703b8a3"/>
    <xsd:import namespace="ac0b68f3-9044-46ec-8cab-a5745309c4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9336f1-59f3-4188-9ae9-2e530703b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0b68f3-9044-46ec-8cab-a5745309c45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9336f1-59f3-4188-9ae9-2e530703b8a3" xsi:nil="true"/>
  </documentManagement>
</p:properties>
</file>

<file path=customXml/itemProps1.xml><?xml version="1.0" encoding="utf-8"?>
<ds:datastoreItem xmlns:ds="http://schemas.openxmlformats.org/officeDocument/2006/customXml" ds:itemID="{EC490A8D-925C-4D89-B352-2AF195600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9336f1-59f3-4188-9ae9-2e530703b8a3"/>
    <ds:schemaRef ds:uri="ac0b68f3-9044-46ec-8cab-a5745309c4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DE2B80-22D6-47E0-929C-53D002486B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E8F4F2-0FE1-4FD0-8EA6-D682137A6C33}">
  <ds:schemaRefs>
    <ds:schemaRef ds:uri="http://schemas.microsoft.com/office/2006/metadata/properties"/>
    <ds:schemaRef ds:uri="http://schemas.microsoft.com/office/infopath/2007/PartnerControls"/>
    <ds:schemaRef ds:uri="c39336f1-59f3-4188-9ae9-2e530703b8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tthews</dc:creator>
  <cp:keywords/>
  <dc:description/>
  <cp:lastModifiedBy>Joshua Matthews</cp:lastModifiedBy>
  <cp:revision>2</cp:revision>
  <dcterms:created xsi:type="dcterms:W3CDTF">2025-06-10T15:01:00Z</dcterms:created>
  <dcterms:modified xsi:type="dcterms:W3CDTF">2025-06-1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F10DE5A0143458839880AD7F7C682</vt:lpwstr>
  </property>
</Properties>
</file>